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9D81" w14:textId="38665B3D" w:rsidR="00D65177" w:rsidRPr="00877B7A" w:rsidRDefault="00D65177" w:rsidP="00D6517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GLMM results for </w:t>
      </w:r>
      <w:r w:rsidR="008D26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ilot Study</w:t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20 dogs. This only included female owner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73"/>
        <w:gridCol w:w="1786"/>
        <w:gridCol w:w="1786"/>
        <w:gridCol w:w="1786"/>
        <w:gridCol w:w="1785"/>
      </w:tblGrid>
      <w:tr w:rsidR="00D65177" w:rsidRPr="00877B7A" w14:paraId="2C8FF1BF" w14:textId="77777777" w:rsidTr="00F253DA">
        <w:trPr>
          <w:trHeight w:val="285"/>
        </w:trPr>
        <w:tc>
          <w:tcPr>
            <w:tcW w:w="1038" w:type="pct"/>
            <w:noWrap/>
            <w:hideMark/>
          </w:tcPr>
          <w:p w14:paraId="77E54C9B" w14:textId="77777777" w:rsidR="00D65177" w:rsidRPr="00877B7A" w:rsidRDefault="00D65177" w:rsidP="00F253D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</w:t>
            </w:r>
          </w:p>
        </w:tc>
        <w:tc>
          <w:tcPr>
            <w:tcW w:w="990" w:type="pct"/>
            <w:noWrap/>
            <w:hideMark/>
          </w:tcPr>
          <w:p w14:paraId="32B8C1FB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</w:p>
        </w:tc>
        <w:tc>
          <w:tcPr>
            <w:tcW w:w="990" w:type="pct"/>
            <w:noWrap/>
            <w:hideMark/>
          </w:tcPr>
          <w:p w14:paraId="74F694C5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1</w:t>
            </w:r>
          </w:p>
        </w:tc>
        <w:tc>
          <w:tcPr>
            <w:tcW w:w="990" w:type="pct"/>
            <w:noWrap/>
            <w:hideMark/>
          </w:tcPr>
          <w:p w14:paraId="32B63A8F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2</w:t>
            </w:r>
          </w:p>
        </w:tc>
        <w:tc>
          <w:tcPr>
            <w:tcW w:w="990" w:type="pct"/>
            <w:noWrap/>
            <w:hideMark/>
          </w:tcPr>
          <w:p w14:paraId="13F1567F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D65177" w:rsidRPr="00877B7A" w14:paraId="4FC5E82D" w14:textId="77777777" w:rsidTr="00F253DA">
        <w:trPr>
          <w:trHeight w:val="285"/>
        </w:trPr>
        <w:tc>
          <w:tcPr>
            <w:tcW w:w="1038" w:type="pct"/>
            <w:noWrap/>
            <w:hideMark/>
          </w:tcPr>
          <w:p w14:paraId="2939FB4A" w14:textId="77777777" w:rsidR="00D65177" w:rsidRPr="00877B7A" w:rsidRDefault="00D65177" w:rsidP="00F253D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990" w:type="pct"/>
            <w:noWrap/>
            <w:hideMark/>
          </w:tcPr>
          <w:p w14:paraId="306A03A0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.222</w:t>
            </w:r>
          </w:p>
        </w:tc>
        <w:tc>
          <w:tcPr>
            <w:tcW w:w="990" w:type="pct"/>
            <w:noWrap/>
            <w:hideMark/>
          </w:tcPr>
          <w:p w14:paraId="6E19DE60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990" w:type="pct"/>
            <w:noWrap/>
            <w:hideMark/>
          </w:tcPr>
          <w:p w14:paraId="7174ED20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  <w:hideMark/>
          </w:tcPr>
          <w:p w14:paraId="2DB9E654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308</w:t>
            </w:r>
          </w:p>
        </w:tc>
      </w:tr>
      <w:tr w:rsidR="00D65177" w:rsidRPr="00877B7A" w14:paraId="3167F19E" w14:textId="77777777" w:rsidTr="00F253DA">
        <w:trPr>
          <w:trHeight w:val="285"/>
        </w:trPr>
        <w:tc>
          <w:tcPr>
            <w:tcW w:w="1038" w:type="pct"/>
            <w:noWrap/>
          </w:tcPr>
          <w:p w14:paraId="7668E102" w14:textId="77777777" w:rsidR="00D65177" w:rsidRPr="00877B7A" w:rsidRDefault="00D65177" w:rsidP="00F253D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990" w:type="pct"/>
            <w:noWrap/>
          </w:tcPr>
          <w:p w14:paraId="308D01B0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280</w:t>
            </w:r>
          </w:p>
        </w:tc>
        <w:tc>
          <w:tcPr>
            <w:tcW w:w="990" w:type="pct"/>
            <w:noWrap/>
          </w:tcPr>
          <w:p w14:paraId="2C868F6F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0" w:type="pct"/>
            <w:noWrap/>
          </w:tcPr>
          <w:p w14:paraId="41396EA4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</w:tcPr>
          <w:p w14:paraId="535650D6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601</w:t>
            </w:r>
          </w:p>
        </w:tc>
      </w:tr>
      <w:tr w:rsidR="00D65177" w:rsidRPr="00877B7A" w14:paraId="7A04D540" w14:textId="77777777" w:rsidTr="00F253DA">
        <w:trPr>
          <w:trHeight w:val="285"/>
        </w:trPr>
        <w:tc>
          <w:tcPr>
            <w:tcW w:w="1038" w:type="pct"/>
            <w:noWrap/>
            <w:hideMark/>
          </w:tcPr>
          <w:p w14:paraId="7BAD05FF" w14:textId="77777777" w:rsidR="00D65177" w:rsidRPr="00877B7A" w:rsidRDefault="00D65177" w:rsidP="00F253D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Phrase</w:t>
            </w:r>
          </w:p>
        </w:tc>
        <w:tc>
          <w:tcPr>
            <w:tcW w:w="990" w:type="pct"/>
            <w:noWrap/>
            <w:hideMark/>
          </w:tcPr>
          <w:p w14:paraId="37CC1268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.961</w:t>
            </w:r>
          </w:p>
        </w:tc>
        <w:tc>
          <w:tcPr>
            <w:tcW w:w="990" w:type="pct"/>
            <w:noWrap/>
            <w:hideMark/>
          </w:tcPr>
          <w:p w14:paraId="2AEAE28B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0" w:type="pct"/>
            <w:noWrap/>
            <w:hideMark/>
          </w:tcPr>
          <w:p w14:paraId="1001C245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  <w:hideMark/>
          </w:tcPr>
          <w:p w14:paraId="2E868764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096</w:t>
            </w:r>
          </w:p>
        </w:tc>
      </w:tr>
      <w:tr w:rsidR="00D65177" w:rsidRPr="00877B7A" w14:paraId="61547441" w14:textId="77777777" w:rsidTr="00F253DA">
        <w:trPr>
          <w:trHeight w:val="285"/>
        </w:trPr>
        <w:tc>
          <w:tcPr>
            <w:tcW w:w="1038" w:type="pct"/>
            <w:noWrap/>
            <w:hideMark/>
          </w:tcPr>
          <w:p w14:paraId="2675F4DC" w14:textId="77777777" w:rsidR="00D65177" w:rsidRPr="00877B7A" w:rsidRDefault="00D65177" w:rsidP="00F253D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990" w:type="pct"/>
            <w:noWrap/>
            <w:hideMark/>
          </w:tcPr>
          <w:p w14:paraId="163F5219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025</w:t>
            </w:r>
          </w:p>
        </w:tc>
        <w:tc>
          <w:tcPr>
            <w:tcW w:w="990" w:type="pct"/>
            <w:noWrap/>
            <w:hideMark/>
          </w:tcPr>
          <w:p w14:paraId="163D4913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0" w:type="pct"/>
            <w:noWrap/>
            <w:hideMark/>
          </w:tcPr>
          <w:p w14:paraId="48291606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  <w:hideMark/>
          </w:tcPr>
          <w:p w14:paraId="6B3EBFE4" w14:textId="77777777" w:rsidR="00D65177" w:rsidRPr="00877B7A" w:rsidRDefault="00D65177" w:rsidP="00F253D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</w:tbl>
    <w:p w14:paraId="7FFCC723" w14:textId="77777777" w:rsidR="00D65177" w:rsidRPr="00877B7A" w:rsidRDefault="00D65177" w:rsidP="00D65177">
      <w:pPr>
        <w:spacing w:line="360" w:lineRule="auto"/>
        <w:rPr>
          <w:rFonts w:ascii="Times New Roman" w:hAnsi="Times New Roman" w:cs="Times New Roman"/>
        </w:rPr>
      </w:pPr>
    </w:p>
    <w:p w14:paraId="1F708EA4" w14:textId="77777777" w:rsidR="00047A25" w:rsidRDefault="00047A25"/>
    <w:sectPr w:rsidR="00047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77"/>
    <w:rsid w:val="00047A25"/>
    <w:rsid w:val="00450526"/>
    <w:rsid w:val="004554B4"/>
    <w:rsid w:val="007C6D8E"/>
    <w:rsid w:val="008D26F0"/>
    <w:rsid w:val="00D6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DC66C"/>
  <w15:chartTrackingRefBased/>
  <w15:docId w15:val="{855D10AF-2250-4586-9D21-63B0C1F5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17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6517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517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2</cp:revision>
  <dcterms:created xsi:type="dcterms:W3CDTF">2024-01-30T14:07:00Z</dcterms:created>
  <dcterms:modified xsi:type="dcterms:W3CDTF">2024-01-30T14:07:00Z</dcterms:modified>
</cp:coreProperties>
</file>